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>S6.</w:t>
      </w:r>
      <w:r>
        <w:rPr>
          <w:rFonts w:cs="Times New Roman" w:ascii="Times New Roman" w:hAnsi="Times New Roman"/>
          <w:b/>
          <w:bCs/>
        </w:rPr>
        <w:t xml:space="preserve"> Statistical analysis for GO </w:t>
      </w:r>
      <w:r>
        <w:rPr>
          <w:rFonts w:cs="Times New Roman" w:ascii="Times New Roman" w:hAnsi="Times New Roman"/>
          <w:b/>
          <w:bCs/>
          <w:lang w:val="en-US"/>
        </w:rPr>
        <w:t xml:space="preserve">the </w:t>
      </w:r>
      <w:r>
        <w:rPr>
          <w:rFonts w:cs="Times New Roman" w:ascii="Times New Roman" w:hAnsi="Times New Roman"/>
          <w:b/>
          <w:bCs/>
        </w:rPr>
        <w:t>enrichment of R vs L (</w:t>
      </w:r>
      <w:r>
        <w:rPr>
          <w:rFonts w:cs="Times New Roman" w:ascii="Times New Roman" w:hAnsi="Times New Roman"/>
          <w:b/>
          <w:bCs/>
          <w:i/>
        </w:rPr>
        <w:t>p</w:t>
      </w:r>
      <w:r>
        <w:rPr>
          <w:rFonts w:cs="Times New Roman" w:ascii="Times New Roman" w:hAnsi="Times New Roman"/>
          <w:b/>
          <w:bCs/>
          <w:i/>
          <w:lang w:val="en-US"/>
        </w:rPr>
        <w:t xml:space="preserve"> </w:t>
      </w:r>
      <w:r>
        <w:rPr>
          <w:rFonts w:cs="Times New Roman" w:ascii="Times New Roman" w:hAnsi="Times New Roman"/>
          <w:b/>
          <w:bCs/>
        </w:rPr>
        <w:t>≤</w:t>
      </w:r>
      <w:r>
        <w:rPr>
          <w:rFonts w:cs="Times New Roman" w:ascii="Times New Roman" w:hAnsi="Times New Roman"/>
          <w:b/>
          <w:bCs/>
          <w:lang w:val="en-US"/>
        </w:rPr>
        <w:t xml:space="preserve"> </w:t>
      </w:r>
      <w:r>
        <w:rPr>
          <w:rFonts w:cs="Times New Roman" w:ascii="Times New Roman" w:hAnsi="Times New Roman"/>
          <w:b/>
          <w:bCs/>
        </w:rPr>
        <w:t>0.05)</w:t>
      </w:r>
      <w:r>
        <w:rPr>
          <w:rFonts w:cs="Times New Roman" w:ascii="Times New Roman" w:hAnsi="Times New Roman"/>
          <w:b/>
          <w:bCs/>
          <w:lang w:val="en-US"/>
        </w:rPr>
        <w:t>.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75"/>
        <w:gridCol w:w="4140"/>
        <w:gridCol w:w="900"/>
        <w:gridCol w:w="610"/>
        <w:gridCol w:w="501"/>
        <w:gridCol w:w="910"/>
      </w:tblGrid>
      <w:tr>
        <w:trPr>
          <w:trHeight w:val="285" w:hRule="atLeast"/>
        </w:trPr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 ID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 annotat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tegory</w:t>
            </w:r>
          </w:p>
        </w:tc>
        <w:tc>
          <w:tcPr>
            <w:tcW w:w="111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est  Ref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6906</w:t>
            </w:r>
          </w:p>
        </w:tc>
        <w:tc>
          <w:tcPr>
            <w:tcW w:w="41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etrapyrrole binding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9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72E-09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2003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eme bind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3E-08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511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xidation-reduction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81E-08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471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ingle-organism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3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7E-07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49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xidoreductase activ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52E-07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57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hylakoi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3E-06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597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otosynthe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90E-06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50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loropla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13E-06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53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lasti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36E-06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68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xidoreductase activity, acting on peroxide as accept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3E-05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460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roxidase activ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3E-05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435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otosynthetic membra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2E-05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597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rbon fix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8E-05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443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hylakoid pa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33E-05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20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ntioxidant activ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31E-05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943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romatic compound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13E-05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190136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rganic cyclic compound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1E-04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925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ductive pentose-phosphate cyc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8E-04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968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otosynthesis, dark reac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8E-04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968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otosynthesis, light reac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6E-04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066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enzyme bind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6E-04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76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otosynthesis, light harvest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58E-04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265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hylakoid membra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93E-04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73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sponse to auxin stimul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9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56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ryptophan ca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6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243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dole-containing compound ca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6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621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dolalkylamine ca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6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68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doleacetic acid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6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68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doleacetic acid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6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449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onooxygenase activ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1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561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 wal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7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803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factor bind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7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53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loroplast thylakoid membra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13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05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lectron carrier activ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33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07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romatic amino acid family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41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031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xternal encapsulating structu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42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503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lastid thylakoid membra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42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31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mine ca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62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240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ular biogenic amine ca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62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817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-methyltransferase activ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62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427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ular nitrogen compound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69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07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romatic amino acid family ca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3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244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ormone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3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7136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ular response to auxin stimul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3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73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uxin mediated signaling pathw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3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97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sponse to oxidative str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9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920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rbohydrate phosphatase activ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1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030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ugar-phosphatase activ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1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851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mmonium transmembrane transporter activ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1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213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ructose 1,6-bisphosphate 1-phosphatase activ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1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202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otein refold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1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8016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uxin transmembrane transporter activ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1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510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rganic cation transmembrane transporter activ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1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7248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mmonium transmembrane transpo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1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70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xidoreductase activity, acting on single donors with incorporation of molecular oxygen, incorporation of two atoms of oxyg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94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70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xidoreductase activity, acting on single donors with incorporation of molecular oxyg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94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70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xidoreductase activity, acting on paired donors, with incorporation or reduction of molecular oxyg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32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974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econdary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55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62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lant-type hypersensitive respon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78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121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ioxygenase activ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79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813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eterocycle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82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52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otosyste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25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243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dole-containing compound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41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475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ular hormone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41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09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eneration of precursor metabolites and energ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51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815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9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80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405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ost programmed cell death induced by symbio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08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382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talytic activ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4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16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854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pidermis developm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94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154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tal cluster bind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18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153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ron-sulfur cluster bind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18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020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otosystem II assemb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18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550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ron ion bind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32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244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ormone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64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471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ingle-organism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74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58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dolalkylamine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78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56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ryptophan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78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243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dole-containing compound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78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443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loroplast pa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99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599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lorophyll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48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081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gulation of hormone level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48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358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kin developm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71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614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igment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71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932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ntose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13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53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loroplast stromal thylakoi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13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389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NA-directed RNA polymerase activ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50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508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gulation of innate immune respon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50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443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lastid pa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91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75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ormone-mediated signaling pathw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30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118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factor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71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014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nganese ion bind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78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85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uxin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78E-0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277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NA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4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35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ranscription, DNA-depend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4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406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NA polymerase activ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7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77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rphyrin-containing compound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7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301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etrapyrrole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7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06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erine family amino acid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1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7233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onocarboxylic acid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7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197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lastid thylakoi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0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53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loroplast thylakoi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0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198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rganelle subcompartm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1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253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enzene-containing compound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1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52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otosystem 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1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85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uxin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4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190156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rganonitrogen compound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7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287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ular response to hormone stimul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7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566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NA-directed RNA polymerase II, core complex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7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844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rpel developm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7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244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igment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8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077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gulation of immune respon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0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05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rganic acid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1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639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rboxylic acid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1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428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mall molecule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3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928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sopentenyl diphosphate biosynthetic process, methylerythritol 4-phosphate pathw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8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24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sopentenyl diphosphate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8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649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sopentenyl diphosphate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8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968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lyceraldehyde-3-phosphate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8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07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erine family amino acid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6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036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gulation of plant-type hypersensitive respon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8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066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DP bind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8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05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3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2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455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econdary metabolite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1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804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popla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4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597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lysaccharide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05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009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ulfur amino acid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1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865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ospholipid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1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72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ular aromatic compound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8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6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57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ular biogenic amine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7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410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ular amine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7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037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tomatal complex developm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7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010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tomatal complex morphogene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7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009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ulfur amino acid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46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153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 iron, 2 sulfur cluster bind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52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92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uxin polar transpo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52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846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ynoecium developm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52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348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nthocyanin accumulation in tissues in response to UV ligh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52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348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igment accumulation in tissu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52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347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igment accumulation in tissues in response to UV ligh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52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347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igment accumulation in response to UV ligh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52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347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igment accumul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52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347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igment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52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190136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eterocyclic compound bind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58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30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mine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66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190136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rganic cyclic compound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0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68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9715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rganic cyclic compound bind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0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9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09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yruvate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4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69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enylpropanoid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5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69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alicylic acid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5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69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alicylic acid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5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52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otosystem 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5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65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lastid organiz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98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190160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lpha-amino acid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05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118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factor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07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990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otein domain specific bind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09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603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TP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24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07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NA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26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504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ympla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48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876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oot hair cell differenti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48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876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richoblast matur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48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128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D bind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48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62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ystemic acquired resista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48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50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lasmodesm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48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861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ipid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52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7155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 wall organiz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56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522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xternal encapsulating structure organiz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56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599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lorophyll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56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088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NA polymerase complex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66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59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NA-directed RNA polymerase II, holoenzy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66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803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quinone bind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66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5502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uclear DNA-directed RNA polymerase complex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66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6091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uxin transpo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66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042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NA-directed RNA polymerase complex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66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05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rbohydrate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73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190160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lpha-amino acid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97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77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rphyrin-containing compound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98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301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etrapyrrole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98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190157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rganic substance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1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99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95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efense respon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03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72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sponse to hormone stimul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09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36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RNA process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11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07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RNA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11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943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romatic compound ca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13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316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tion bind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8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24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73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enzyme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38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829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soprenoid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38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190156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rganonitrogen compound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9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39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7170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itrogen compound transpo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40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4362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ular protein complex assemb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52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134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gulation of defense respon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61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06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llular amino acid ca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61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190160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lpha-amino acid ca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61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190136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rganic cyclic compound ca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71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64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ospholipid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72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367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NA bind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80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278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onocarboxylic acid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84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88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st-embryonic morphogene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85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190161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rganic hydroxy compound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85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934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ysteine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85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465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ucleobase-containing compound biosynthet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6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91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569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mmonium transpo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94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3009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loroplast photosystem 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94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676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xyloglucan:xyloglucosyl transferase activ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94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018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MN bind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94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005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richoblast differenti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96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1005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oot epidermal cell differenti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96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969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enylpropanoid metabolic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96E-02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:0006720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soprenoid metabolic process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99E-0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  <w:lang w:val="en-US"/>
        </w:rPr>
        <w:t>Note</w:t>
      </w:r>
      <w:r>
        <w:rPr>
          <w:rFonts w:cs="Times New Roman" w:ascii="Times New Roman" w:hAnsi="Times New Roman"/>
          <w:lang w:val="en-US"/>
        </w:rPr>
        <w:t>:</w:t>
      </w:r>
      <w:r>
        <w:rPr>
          <w:rFonts w:cs="Times New Roman" w:ascii="Times New Roman" w:hAnsi="Times New Roman"/>
        </w:rPr>
        <w:t>The abbreviation of P, F</w:t>
      </w:r>
      <w:r>
        <w:rPr>
          <w:rFonts w:cs="Times New Roman" w:ascii="Times New Roman" w:hAnsi="Times New Roman"/>
          <w:lang w:val="en-US"/>
        </w:rPr>
        <w:t>,</w:t>
      </w:r>
      <w:r>
        <w:rPr>
          <w:rFonts w:cs="Times New Roman" w:ascii="Times New Roman" w:hAnsi="Times New Roman"/>
        </w:rPr>
        <w:t xml:space="preserve"> and C represent biological process, molecular functio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</w:rPr>
        <w:t xml:space="preserve"> and cellular component, respectivel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23:36:00Z</dcterms:created>
  <dc:creator>lenovo</dc:creator>
  <dc:description/>
  <dc:language>en-US</dc:language>
  <cp:lastModifiedBy>lenovo</cp:lastModifiedBy>
  <dcterms:modified xsi:type="dcterms:W3CDTF">2017-03-27T00:52:4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60</vt:lpwstr>
  </property>
  <property fmtid="{D5CDD505-2E9C-101B-9397-08002B2CF9AE}" pid="6" name="TitleName">
    <vt:lpwstr>Table 6.DOC</vt:lpwstr>
  </property>
</Properties>
</file>